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CB11D" w14:textId="531766AC" w:rsidR="00973FB7" w:rsidRPr="00593990" w:rsidRDefault="00133D96">
      <w:pPr>
        <w:rPr>
          <w:rFonts w:ascii="Arial" w:hAnsi="Arial" w:cs="Arial"/>
        </w:rPr>
      </w:pPr>
      <w:r w:rsidRPr="00593990">
        <w:rPr>
          <w:rFonts w:ascii="Arial" w:hAnsi="Arial" w:cs="Arial"/>
        </w:rPr>
        <w:t>Appendix 1</w:t>
      </w:r>
    </w:p>
    <w:p w14:paraId="5021683F" w14:textId="77777777" w:rsidR="00133D96" w:rsidRPr="00593990" w:rsidRDefault="00133D96">
      <w:pPr>
        <w:rPr>
          <w:rFonts w:ascii="Arial" w:hAnsi="Arial" w:cs="Arial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835"/>
        <w:gridCol w:w="5665"/>
      </w:tblGrid>
      <w:tr w:rsidR="00593990" w:rsidRPr="00593990" w14:paraId="338CACED" w14:textId="77777777" w:rsidTr="00593990">
        <w:tc>
          <w:tcPr>
            <w:tcW w:w="3397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265967A" w14:textId="36F320D3" w:rsidR="00593990" w:rsidRPr="00B62444" w:rsidRDefault="00593990">
            <w:pPr>
              <w:rPr>
                <w:rFonts w:ascii="Arial" w:hAnsi="Arial" w:cs="Arial"/>
                <w:b/>
                <w:bCs/>
                <w:highlight w:val="lightGray"/>
              </w:rPr>
            </w:pPr>
            <w:r w:rsidRPr="00B62444">
              <w:rPr>
                <w:rFonts w:ascii="Arial" w:hAnsi="Arial" w:cs="Arial"/>
                <w:b/>
                <w:bCs/>
              </w:rPr>
              <w:t>PRO Domain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1E4AB84A" w14:textId="2B55C78B" w:rsidR="00593990" w:rsidRPr="00B62444" w:rsidRDefault="00593990">
            <w:pPr>
              <w:rPr>
                <w:rFonts w:ascii="Arial" w:hAnsi="Arial" w:cs="Arial"/>
                <w:b/>
                <w:bCs/>
                <w:highlight w:val="lightGray"/>
              </w:rPr>
            </w:pPr>
            <w:proofErr w:type="spellStart"/>
            <w:r w:rsidRPr="00B62444">
              <w:rPr>
                <w:rFonts w:ascii="Arial" w:hAnsi="Arial" w:cs="Arial"/>
                <w:b/>
                <w:bCs/>
                <w:highlight w:val="lightGray"/>
              </w:rPr>
              <w:t>Construct</w:t>
            </w:r>
            <w:proofErr w:type="spellEnd"/>
            <w:r w:rsidRPr="00B62444">
              <w:rPr>
                <w:rFonts w:ascii="Arial" w:hAnsi="Arial" w:cs="Arial"/>
                <w:b/>
                <w:bCs/>
                <w:highlight w:val="lightGray"/>
              </w:rPr>
              <w:t xml:space="preserve"> in </w:t>
            </w:r>
            <w:proofErr w:type="spellStart"/>
            <w:r w:rsidRPr="00B62444">
              <w:rPr>
                <w:rFonts w:ascii="Arial" w:hAnsi="Arial" w:cs="Arial"/>
                <w:b/>
                <w:bCs/>
                <w:highlight w:val="lightGray"/>
              </w:rPr>
              <w:t>lay</w:t>
            </w:r>
            <w:proofErr w:type="spellEnd"/>
            <w:r w:rsidRPr="00B62444">
              <w:rPr>
                <w:rFonts w:ascii="Arial" w:hAnsi="Arial" w:cs="Arial"/>
                <w:b/>
                <w:bCs/>
                <w:highlight w:val="lightGray"/>
              </w:rPr>
              <w:t xml:space="preserve"> </w:t>
            </w:r>
            <w:proofErr w:type="spellStart"/>
            <w:r w:rsidRPr="00B62444">
              <w:rPr>
                <w:rFonts w:ascii="Arial" w:hAnsi="Arial" w:cs="Arial"/>
                <w:b/>
                <w:bCs/>
                <w:highlight w:val="lightGray"/>
              </w:rPr>
              <w:t>language</w:t>
            </w:r>
            <w:proofErr w:type="spellEnd"/>
          </w:p>
        </w:tc>
      </w:tr>
      <w:tr w:rsidR="00133D96" w:rsidRPr="00593990" w14:paraId="0B8E7ED7" w14:textId="77777777" w:rsidTr="00593990">
        <w:tc>
          <w:tcPr>
            <w:tcW w:w="562" w:type="dxa"/>
            <w:tcBorders>
              <w:top w:val="single" w:sz="4" w:space="0" w:color="auto"/>
            </w:tcBorders>
          </w:tcPr>
          <w:p w14:paraId="36D2C2DC" w14:textId="14D4EFAC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E8A45B1" w14:textId="1534E88F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Overal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5665" w:type="dxa"/>
            <w:tcBorders>
              <w:top w:val="single" w:sz="4" w:space="0" w:color="auto"/>
            </w:tcBorders>
          </w:tcPr>
          <w:p w14:paraId="69F40EF4" w14:textId="77777777" w:rsidR="00133D96" w:rsidRDefault="00CA0E9F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’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gener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hysic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mental, and soci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ellbe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reflect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resenc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bsenc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dysfunction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ymptom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mpairmen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also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ne’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health-relat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qualit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life</w:t>
            </w:r>
            <w:r w:rsidRPr="00593990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="00593990">
              <w:rPr>
                <w:rFonts w:ascii="Arial" w:hAnsi="Arial" w:cs="Arial"/>
                <w:sz w:val="22"/>
                <w:szCs w:val="22"/>
                <w:vertAlign w:val="superscript"/>
              </w:rPr>
              <w:t>.</w:t>
            </w:r>
          </w:p>
          <w:p w14:paraId="29A073FD" w14:textId="47FB47CC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03A6D199" w14:textId="77777777" w:rsidTr="00593990">
        <w:tc>
          <w:tcPr>
            <w:tcW w:w="562" w:type="dxa"/>
          </w:tcPr>
          <w:p w14:paraId="74A4ADFB" w14:textId="47FB5A99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6CB37902" w14:textId="4A3EECAF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Ment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ellbeing</w:t>
            </w:r>
            <w:proofErr w:type="spellEnd"/>
          </w:p>
        </w:tc>
        <w:tc>
          <w:tcPr>
            <w:tcW w:w="5665" w:type="dxa"/>
          </w:tcPr>
          <w:p w14:paraId="26A373BD" w14:textId="1F5C9C84" w:rsidR="00133D96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’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sychologic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tatu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nclud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mo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ther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emotion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moo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stress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fea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nxiet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depressi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cop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sense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coherenc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62444">
              <w:rPr>
                <w:rFonts w:ascii="Arial" w:hAnsi="Arial" w:cs="Arial"/>
                <w:sz w:val="22"/>
                <w:szCs w:val="22"/>
              </w:rPr>
              <w:t xml:space="preserve">and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bod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mage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–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bo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positive and negative. </w:t>
            </w:r>
          </w:p>
          <w:p w14:paraId="3C362143" w14:textId="2354EE06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6A3CAA80" w14:textId="77777777" w:rsidTr="00593990">
        <w:tc>
          <w:tcPr>
            <w:tcW w:w="562" w:type="dxa"/>
          </w:tcPr>
          <w:p w14:paraId="31C38E49" w14:textId="10CF7381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835" w:type="dxa"/>
          </w:tcPr>
          <w:p w14:paraId="363646BC" w14:textId="56F387CE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hysic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ellbeing</w:t>
            </w:r>
            <w:proofErr w:type="spellEnd"/>
          </w:p>
        </w:tc>
        <w:tc>
          <w:tcPr>
            <w:tcW w:w="5665" w:type="dxa"/>
          </w:tcPr>
          <w:p w14:paraId="646EEBF4" w14:textId="2CA0E687" w:rsidR="00133D96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’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veral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hysic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mostl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relat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hysic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function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i.e.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perform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bo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basic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and instrument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ctivitie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dail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liv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ithou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minimum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support. </w:t>
            </w:r>
          </w:p>
          <w:p w14:paraId="5B446752" w14:textId="50847A08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17807C69" w14:textId="77777777" w:rsidTr="00593990">
        <w:tc>
          <w:tcPr>
            <w:tcW w:w="562" w:type="dxa"/>
          </w:tcPr>
          <w:p w14:paraId="3465D80D" w14:textId="018EE021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421E459C" w14:textId="076A5DB3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oci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ellbeing</w:t>
            </w:r>
            <w:proofErr w:type="spellEnd"/>
          </w:p>
        </w:tc>
        <w:tc>
          <w:tcPr>
            <w:tcW w:w="5665" w:type="dxa"/>
          </w:tcPr>
          <w:p w14:paraId="6AED6598" w14:textId="7E446EE2" w:rsidR="00133D96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</w:t>
            </w:r>
            <w:r w:rsidR="00B62444">
              <w:rPr>
                <w:rFonts w:ascii="Arial" w:hAnsi="Arial" w:cs="Arial"/>
                <w:sz w:val="22"/>
                <w:szCs w:val="22"/>
              </w:rPr>
              <w:t>‘</w:t>
            </w:r>
            <w:r w:rsidRPr="00593990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leve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articipati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in soci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lif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such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ak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ar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in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famil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event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the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soci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ctivitie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fulf</w:t>
            </w:r>
            <w:r w:rsidR="00B62444">
              <w:rPr>
                <w:rFonts w:ascii="Arial" w:hAnsi="Arial" w:cs="Arial"/>
                <w:sz w:val="22"/>
                <w:szCs w:val="22"/>
              </w:rPr>
              <w:t>i</w:t>
            </w:r>
            <w:r w:rsidRPr="00593990">
              <w:rPr>
                <w:rFonts w:ascii="Arial" w:hAnsi="Arial" w:cs="Arial"/>
                <w:sz w:val="22"/>
                <w:szCs w:val="22"/>
              </w:rPr>
              <w:t>ll</w:t>
            </w:r>
            <w:r w:rsidR="00B62444">
              <w:rPr>
                <w:rFonts w:ascii="Arial" w:hAnsi="Arial" w:cs="Arial"/>
                <w:sz w:val="22"/>
                <w:szCs w:val="22"/>
              </w:rPr>
              <w:t>i</w:t>
            </w:r>
            <w:r w:rsidRPr="00593990">
              <w:rPr>
                <w:rFonts w:ascii="Arial" w:hAnsi="Arial" w:cs="Arial"/>
                <w:sz w:val="22"/>
                <w:szCs w:val="22"/>
              </w:rPr>
              <w:t>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ork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responsibilitie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– in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gener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but also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pecificall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relat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limitation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due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chronic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disease</w:t>
            </w:r>
            <w:r w:rsidRPr="0059399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93990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E61582D" w14:textId="38737BED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526F3C78" w14:textId="77777777" w:rsidTr="00593990">
        <w:tc>
          <w:tcPr>
            <w:tcW w:w="562" w:type="dxa"/>
          </w:tcPr>
          <w:p w14:paraId="37317541" w14:textId="6138F14E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835" w:type="dxa"/>
          </w:tcPr>
          <w:p w14:paraId="7F6BFF6C" w14:textId="0C0EB3F1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5665" w:type="dxa"/>
          </w:tcPr>
          <w:p w14:paraId="59C6B71D" w14:textId="57A683A1" w:rsidR="00133D96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sense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persistent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irednes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exhausti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a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</w:t>
            </w:r>
            <w:r w:rsidR="00B62444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="00B6244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te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distress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="00B6244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B62444">
              <w:rPr>
                <w:rFonts w:ascii="Arial" w:hAnsi="Arial" w:cs="Arial"/>
                <w:sz w:val="22"/>
                <w:szCs w:val="22"/>
              </w:rPr>
              <w:t>t</w:t>
            </w:r>
            <w:r w:rsidRPr="00593990">
              <w:rPr>
                <w:rFonts w:ascii="Arial" w:hAnsi="Arial" w:cs="Arial"/>
                <w:sz w:val="22"/>
                <w:szCs w:val="22"/>
              </w:rPr>
              <w:t>h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individual.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closel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link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="00B6244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energ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level</w:t>
            </w:r>
            <w:proofErr w:type="spellEnd"/>
            <w:r w:rsidR="00B62444">
              <w:rPr>
                <w:rFonts w:ascii="Arial" w:hAnsi="Arial" w:cs="Arial"/>
                <w:sz w:val="22"/>
                <w:szCs w:val="22"/>
              </w:rPr>
              <w:t>. I</w:t>
            </w:r>
            <w:r w:rsidRPr="00593990">
              <w:rPr>
                <w:rFonts w:ascii="Arial" w:hAnsi="Arial" w:cs="Arial"/>
                <w:sz w:val="22"/>
                <w:szCs w:val="22"/>
              </w:rPr>
              <w:t xml:space="preserve">n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bsenc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fatigue</w:t>
            </w:r>
            <w:proofErr w:type="spellEnd"/>
            <w:r w:rsidR="00B62444">
              <w:rPr>
                <w:rFonts w:ascii="Arial" w:hAnsi="Arial" w:cs="Arial"/>
                <w:sz w:val="22"/>
                <w:szCs w:val="22"/>
              </w:rPr>
              <w:t>,</w:t>
            </w:r>
            <w:r w:rsidRPr="00593990">
              <w:rPr>
                <w:rFonts w:ascii="Arial" w:hAnsi="Arial" w:cs="Arial"/>
                <w:sz w:val="22"/>
                <w:szCs w:val="22"/>
              </w:rPr>
              <w:t xml:space="preserve"> 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migh</w:t>
            </w:r>
            <w:r w:rsidR="00B62444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fee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otall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ctiv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liv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6D32D701" w14:textId="514C2BC5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03BD4831" w14:textId="77777777" w:rsidTr="00593990">
        <w:tc>
          <w:tcPr>
            <w:tcW w:w="562" w:type="dxa"/>
          </w:tcPr>
          <w:p w14:paraId="106FB238" w14:textId="608E3AB1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2814D407" w14:textId="76DE96B4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Pain</w:t>
            </w:r>
          </w:p>
        </w:tc>
        <w:tc>
          <w:tcPr>
            <w:tcW w:w="5665" w:type="dxa"/>
          </w:tcPr>
          <w:p w14:paraId="3D287C88" w14:textId="3F1C99B2" w:rsidR="00133D96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’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ubjectiv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experienc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hysic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ai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nc</w:t>
            </w:r>
            <w:r w:rsidR="00B62444">
              <w:rPr>
                <w:rFonts w:ascii="Arial" w:hAnsi="Arial" w:cs="Arial"/>
                <w:sz w:val="22"/>
                <w:szCs w:val="22"/>
              </w:rPr>
              <w:t>lu</w:t>
            </w:r>
            <w:r w:rsidRPr="00593990">
              <w:rPr>
                <w:rFonts w:ascii="Arial" w:hAnsi="Arial" w:cs="Arial"/>
                <w:sz w:val="22"/>
                <w:szCs w:val="22"/>
              </w:rPr>
              <w:t>ding specificall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</w:t>
            </w:r>
            <w:r w:rsidR="00B62444">
              <w:rPr>
                <w:rFonts w:ascii="Arial" w:hAnsi="Arial" w:cs="Arial"/>
                <w:sz w:val="22"/>
                <w:szCs w:val="22"/>
              </w:rPr>
              <w:t>t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degre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62444">
              <w:rPr>
                <w:rFonts w:ascii="Arial" w:hAnsi="Arial" w:cs="Arial"/>
                <w:sz w:val="22"/>
                <w:szCs w:val="22"/>
              </w:rPr>
              <w:t>and/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everit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216E789" w14:textId="11967FC1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5220FB49" w14:textId="77777777" w:rsidTr="00593990">
        <w:tc>
          <w:tcPr>
            <w:tcW w:w="562" w:type="dxa"/>
          </w:tcPr>
          <w:p w14:paraId="0F8735FA" w14:textId="4B6E792F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835" w:type="dxa"/>
          </w:tcPr>
          <w:p w14:paraId="512E77CF" w14:textId="0AB49192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Sleep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quality</w:t>
            </w:r>
            <w:proofErr w:type="spellEnd"/>
          </w:p>
        </w:tc>
        <w:tc>
          <w:tcPr>
            <w:tcW w:w="5665" w:type="dxa"/>
          </w:tcPr>
          <w:p w14:paraId="52D55B53" w14:textId="3ACF75A2" w:rsidR="00133D96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’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person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contro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ve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i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95499">
              <w:rPr>
                <w:rFonts w:ascii="Arial" w:hAnsi="Arial" w:cs="Arial"/>
                <w:sz w:val="22"/>
                <w:szCs w:val="22"/>
              </w:rPr>
              <w:t>sleep</w:t>
            </w:r>
            <w:proofErr w:type="spellEnd"/>
            <w:r w:rsidR="00F9549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95499">
              <w:rPr>
                <w:rFonts w:ascii="Arial" w:hAnsi="Arial" w:cs="Arial"/>
                <w:sz w:val="22"/>
                <w:szCs w:val="22"/>
              </w:rPr>
              <w:t>quality</w:t>
            </w:r>
            <w:proofErr w:type="spellEnd"/>
            <w:r w:rsidR="00F9549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95499">
              <w:rPr>
                <w:rFonts w:ascii="Arial" w:hAnsi="Arial" w:cs="Arial"/>
                <w:sz w:val="22"/>
                <w:szCs w:val="22"/>
              </w:rPr>
              <w:t>including</w:t>
            </w:r>
            <w:proofErr w:type="spellEnd"/>
            <w:r w:rsidR="00F9549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95499">
              <w:rPr>
                <w:rFonts w:ascii="Arial" w:hAnsi="Arial" w:cs="Arial"/>
                <w:sz w:val="22"/>
                <w:szCs w:val="22"/>
              </w:rPr>
              <w:t>depth</w:t>
            </w:r>
            <w:proofErr w:type="spellEnd"/>
            <w:r w:rsidR="00F95499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="00F95499">
              <w:rPr>
                <w:rFonts w:ascii="Arial" w:hAnsi="Arial" w:cs="Arial"/>
                <w:sz w:val="22"/>
                <w:szCs w:val="22"/>
              </w:rPr>
              <w:t>restorati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7EB71EAE" w14:textId="054B9C6A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23B2AAB4" w14:textId="77777777" w:rsidTr="00593990">
        <w:tc>
          <w:tcPr>
            <w:tcW w:w="562" w:type="dxa"/>
          </w:tcPr>
          <w:p w14:paraId="7FAC767C" w14:textId="5856DA5C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835" w:type="dxa"/>
          </w:tcPr>
          <w:p w14:paraId="164A743A" w14:textId="2CC9EFF5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exuality</w:t>
            </w:r>
            <w:proofErr w:type="spellEnd"/>
          </w:p>
        </w:tc>
        <w:tc>
          <w:tcPr>
            <w:tcW w:w="5665" w:type="dxa"/>
          </w:tcPr>
          <w:p w14:paraId="2603046C" w14:textId="07009C6D" w:rsidR="00133D96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’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veral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exualit</w:t>
            </w:r>
            <w:r w:rsidR="00F95499">
              <w:rPr>
                <w:rFonts w:ascii="Arial" w:hAnsi="Arial" w:cs="Arial"/>
                <w:sz w:val="22"/>
                <w:szCs w:val="22"/>
              </w:rPr>
              <w:t>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nclud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different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spect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such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atisfacti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i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sex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lif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hysic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and emotional sexu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function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el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sexu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dentit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ientati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41598E3E" w14:textId="57236ABC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770A0B80" w14:textId="77777777" w:rsidTr="00593990">
        <w:tc>
          <w:tcPr>
            <w:tcW w:w="562" w:type="dxa"/>
          </w:tcPr>
          <w:p w14:paraId="184B8E7D" w14:textId="1703DF14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35" w:type="dxa"/>
          </w:tcPr>
          <w:p w14:paraId="25A615BF" w14:textId="005F9D4D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Self-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efficacy</w:t>
            </w:r>
            <w:proofErr w:type="spellEnd"/>
          </w:p>
        </w:tc>
        <w:tc>
          <w:tcPr>
            <w:tcW w:w="5665" w:type="dxa"/>
          </w:tcPr>
          <w:p w14:paraId="507B0823" w14:textId="1825C7C5" w:rsidR="00133D96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‘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personal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contr</w:t>
            </w:r>
            <w:r w:rsidR="00F95499">
              <w:rPr>
                <w:rFonts w:ascii="Arial" w:hAnsi="Arial" w:cs="Arial"/>
                <w:sz w:val="22"/>
                <w:szCs w:val="22"/>
              </w:rPr>
              <w:t>o</w:t>
            </w:r>
            <w:r w:rsidRPr="00593990">
              <w:rPr>
                <w:rFonts w:ascii="Arial" w:hAnsi="Arial" w:cs="Arial"/>
                <w:sz w:val="22"/>
                <w:szCs w:val="22"/>
              </w:rPr>
              <w:t>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ve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i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heal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in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gener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el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i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capabilit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f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manag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gener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health-relat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)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ssue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6F9D0D09" w14:textId="5950AF17" w:rsidR="00593990" w:rsidRPr="00593990" w:rsidRDefault="0059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3D96" w:rsidRPr="00593990" w14:paraId="4D0CDF76" w14:textId="77777777" w:rsidTr="00593990">
        <w:tc>
          <w:tcPr>
            <w:tcW w:w="562" w:type="dxa"/>
            <w:tcBorders>
              <w:bottom w:val="single" w:sz="4" w:space="0" w:color="auto"/>
            </w:tcBorders>
          </w:tcPr>
          <w:p w14:paraId="576829CE" w14:textId="164EA529" w:rsidR="00133D96" w:rsidRPr="00593990" w:rsidRDefault="00133D96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218AADD" w14:textId="12C550C5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Treatment </w:t>
            </w:r>
            <w:proofErr w:type="spellStart"/>
            <w:r w:rsidR="00F95499">
              <w:rPr>
                <w:rFonts w:ascii="Arial" w:hAnsi="Arial" w:cs="Arial"/>
                <w:sz w:val="22"/>
                <w:szCs w:val="22"/>
              </w:rPr>
              <w:t>s</w:t>
            </w:r>
            <w:r w:rsidRPr="00593990">
              <w:rPr>
                <w:rFonts w:ascii="Arial" w:hAnsi="Arial" w:cs="Arial"/>
                <w:sz w:val="22"/>
                <w:szCs w:val="22"/>
              </w:rPr>
              <w:t>atisfaction</w:t>
            </w:r>
            <w:proofErr w:type="spellEnd"/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175FB0C3" w14:textId="39A2AC30" w:rsidR="00133D96" w:rsidRPr="00593990" w:rsidRDefault="00CA0E9F">
            <w:pPr>
              <w:rPr>
                <w:rFonts w:ascii="Arial" w:hAnsi="Arial" w:cs="Arial"/>
                <w:sz w:val="22"/>
                <w:szCs w:val="22"/>
              </w:rPr>
            </w:pPr>
            <w:r w:rsidRPr="00593990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son’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ubjectiv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ssessmen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how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atisfi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ar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ir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reatmen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regime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in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general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nclud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medicatio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). This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i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closely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relat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="00F95499">
              <w:rPr>
                <w:rFonts w:ascii="Arial" w:hAnsi="Arial" w:cs="Arial"/>
                <w:sz w:val="22"/>
                <w:szCs w:val="22"/>
              </w:rPr>
              <w:t xml:space="preserve"> t</w:t>
            </w:r>
            <w:r w:rsidRPr="00593990">
              <w:rPr>
                <w:rFonts w:ascii="Arial" w:hAnsi="Arial" w:cs="Arial"/>
                <w:sz w:val="22"/>
                <w:szCs w:val="22"/>
              </w:rPr>
              <w:t xml:space="preserve">he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burden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a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reatmen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(e.g.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sid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effect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) and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he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reaching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treatment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93990">
              <w:rPr>
                <w:rFonts w:ascii="Arial" w:hAnsi="Arial" w:cs="Arial"/>
                <w:sz w:val="22"/>
                <w:szCs w:val="22"/>
              </w:rPr>
              <w:t>goals</w:t>
            </w:r>
            <w:proofErr w:type="spellEnd"/>
            <w:r w:rsidRPr="00593990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</w:tbl>
    <w:p w14:paraId="70E0B178" w14:textId="69B1EBA3" w:rsidR="00133D96" w:rsidRPr="00593990" w:rsidRDefault="00CA0E9F">
      <w:pPr>
        <w:rPr>
          <w:rFonts w:ascii="Arial" w:hAnsi="Arial" w:cs="Arial"/>
          <w:sz w:val="20"/>
          <w:szCs w:val="20"/>
        </w:rPr>
      </w:pPr>
      <w:r w:rsidRPr="00593990">
        <w:rPr>
          <w:rFonts w:ascii="Arial" w:hAnsi="Arial" w:cs="Arial"/>
          <w:b/>
          <w:bCs/>
          <w:sz w:val="20"/>
          <w:szCs w:val="20"/>
        </w:rPr>
        <w:t xml:space="preserve">1 </w:t>
      </w:r>
      <w:r w:rsidRPr="00593990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593990">
        <w:rPr>
          <w:rFonts w:ascii="Arial" w:hAnsi="Arial" w:cs="Arial"/>
          <w:sz w:val="20"/>
          <w:szCs w:val="20"/>
        </w:rPr>
        <w:t>construct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purely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describing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overall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quality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of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life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is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not </w:t>
      </w:r>
      <w:proofErr w:type="spellStart"/>
      <w:r w:rsidRPr="00593990">
        <w:rPr>
          <w:rFonts w:ascii="Arial" w:hAnsi="Arial" w:cs="Arial"/>
          <w:sz w:val="20"/>
          <w:szCs w:val="20"/>
        </w:rPr>
        <w:t>included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593990">
        <w:rPr>
          <w:rFonts w:ascii="Arial" w:hAnsi="Arial" w:cs="Arial"/>
          <w:sz w:val="20"/>
          <w:szCs w:val="20"/>
        </w:rPr>
        <w:t>the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list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as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it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was </w:t>
      </w:r>
      <w:proofErr w:type="spellStart"/>
      <w:r w:rsidRPr="00593990">
        <w:rPr>
          <w:rFonts w:ascii="Arial" w:hAnsi="Arial" w:cs="Arial"/>
          <w:sz w:val="20"/>
          <w:szCs w:val="20"/>
        </w:rPr>
        <w:t>too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general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tob e </w:t>
      </w:r>
      <w:proofErr w:type="spellStart"/>
      <w:r w:rsidRPr="00593990">
        <w:rPr>
          <w:rFonts w:ascii="Arial" w:hAnsi="Arial" w:cs="Arial"/>
          <w:sz w:val="20"/>
          <w:szCs w:val="20"/>
        </w:rPr>
        <w:t>included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593990">
        <w:rPr>
          <w:rFonts w:ascii="Arial" w:hAnsi="Arial" w:cs="Arial"/>
          <w:sz w:val="20"/>
          <w:szCs w:val="20"/>
        </w:rPr>
        <w:t>operationalized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593990">
        <w:rPr>
          <w:rFonts w:ascii="Arial" w:hAnsi="Arial" w:cs="Arial"/>
          <w:sz w:val="20"/>
          <w:szCs w:val="20"/>
        </w:rPr>
        <w:t>the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H2O </w:t>
      </w:r>
      <w:proofErr w:type="spellStart"/>
      <w:r w:rsidRPr="00593990">
        <w:rPr>
          <w:rFonts w:ascii="Arial" w:hAnsi="Arial" w:cs="Arial"/>
          <w:sz w:val="20"/>
          <w:szCs w:val="20"/>
        </w:rPr>
        <w:t>observatory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. Ex. </w:t>
      </w:r>
      <w:proofErr w:type="spellStart"/>
      <w:r w:rsidRPr="00593990">
        <w:rPr>
          <w:rFonts w:ascii="Arial" w:hAnsi="Arial" w:cs="Arial"/>
          <w:sz w:val="20"/>
          <w:szCs w:val="20"/>
        </w:rPr>
        <w:t>Satisfaction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with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Life </w:t>
      </w:r>
      <w:proofErr w:type="spellStart"/>
      <w:r w:rsidRPr="00593990">
        <w:rPr>
          <w:rFonts w:ascii="Arial" w:hAnsi="Arial" w:cs="Arial"/>
          <w:sz w:val="20"/>
          <w:szCs w:val="20"/>
        </w:rPr>
        <w:t>Scale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593990">
        <w:rPr>
          <w:rFonts w:ascii="Arial" w:hAnsi="Arial" w:cs="Arial"/>
          <w:sz w:val="20"/>
          <w:szCs w:val="20"/>
        </w:rPr>
        <w:t>example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statement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: I am </w:t>
      </w:r>
      <w:proofErr w:type="spellStart"/>
      <w:r w:rsidRPr="00593990">
        <w:rPr>
          <w:rFonts w:ascii="Arial" w:hAnsi="Arial" w:cs="Arial"/>
          <w:sz w:val="20"/>
          <w:szCs w:val="20"/>
        </w:rPr>
        <w:t>statisfied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with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my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life</w:t>
      </w:r>
      <w:proofErr w:type="spellEnd"/>
      <w:r w:rsidRPr="00593990">
        <w:rPr>
          <w:rFonts w:ascii="Arial" w:hAnsi="Arial" w:cs="Arial"/>
          <w:sz w:val="20"/>
          <w:szCs w:val="20"/>
        </w:rPr>
        <w:t>);</w:t>
      </w:r>
    </w:p>
    <w:p w14:paraId="2FB85D2B" w14:textId="729C999E" w:rsidR="00CA0E9F" w:rsidRPr="00593990" w:rsidRDefault="00CA0E9F">
      <w:pPr>
        <w:rPr>
          <w:rFonts w:ascii="Arial" w:hAnsi="Arial" w:cs="Arial"/>
          <w:sz w:val="20"/>
          <w:szCs w:val="20"/>
        </w:rPr>
      </w:pPr>
      <w:r w:rsidRPr="00593990">
        <w:rPr>
          <w:rFonts w:ascii="Arial" w:hAnsi="Arial" w:cs="Arial"/>
          <w:b/>
          <w:bCs/>
          <w:sz w:val="20"/>
          <w:szCs w:val="20"/>
        </w:rPr>
        <w:t xml:space="preserve">2 </w:t>
      </w:r>
      <w:proofErr w:type="spellStart"/>
      <w:r w:rsidRPr="00593990">
        <w:rPr>
          <w:rFonts w:ascii="Arial" w:hAnsi="Arial" w:cs="Arial"/>
          <w:sz w:val="20"/>
          <w:szCs w:val="20"/>
        </w:rPr>
        <w:t>Social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wellbeing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does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not </w:t>
      </w:r>
      <w:proofErr w:type="spellStart"/>
      <w:r w:rsidRPr="00593990">
        <w:rPr>
          <w:rFonts w:ascii="Arial" w:hAnsi="Arial" w:cs="Arial"/>
          <w:sz w:val="20"/>
          <w:szCs w:val="20"/>
        </w:rPr>
        <w:t>include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‚social support‘ </w:t>
      </w:r>
      <w:proofErr w:type="spellStart"/>
      <w:r w:rsidRPr="00593990">
        <w:rPr>
          <w:rFonts w:ascii="Arial" w:hAnsi="Arial" w:cs="Arial"/>
          <w:sz w:val="20"/>
          <w:szCs w:val="20"/>
        </w:rPr>
        <w:t>as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this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construct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is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3990">
        <w:rPr>
          <w:rFonts w:ascii="Arial" w:hAnsi="Arial" w:cs="Arial"/>
          <w:sz w:val="20"/>
          <w:szCs w:val="20"/>
        </w:rPr>
        <w:t>covered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593990">
        <w:rPr>
          <w:rFonts w:ascii="Arial" w:hAnsi="Arial" w:cs="Arial"/>
          <w:sz w:val="20"/>
          <w:szCs w:val="20"/>
        </w:rPr>
        <w:t>domains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of ‚</w:t>
      </w:r>
      <w:proofErr w:type="spellStart"/>
      <w:r w:rsidRPr="00593990">
        <w:rPr>
          <w:rFonts w:ascii="Arial" w:hAnsi="Arial" w:cs="Arial"/>
          <w:sz w:val="20"/>
          <w:szCs w:val="20"/>
        </w:rPr>
        <w:t>physical</w:t>
      </w:r>
      <w:proofErr w:type="spellEnd"/>
      <w:r w:rsidRPr="00593990">
        <w:rPr>
          <w:rFonts w:ascii="Arial" w:hAnsi="Arial" w:cs="Arial"/>
          <w:sz w:val="20"/>
          <w:szCs w:val="20"/>
        </w:rPr>
        <w:t>‘ (</w:t>
      </w:r>
      <w:proofErr w:type="spellStart"/>
      <w:r w:rsidRPr="00593990">
        <w:rPr>
          <w:rFonts w:ascii="Arial" w:hAnsi="Arial" w:cs="Arial"/>
          <w:sz w:val="20"/>
          <w:szCs w:val="20"/>
        </w:rPr>
        <w:t>for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tangible and instrumental support) and ‚mental‘ (</w:t>
      </w:r>
      <w:proofErr w:type="spellStart"/>
      <w:r w:rsidRPr="00593990">
        <w:rPr>
          <w:rFonts w:ascii="Arial" w:hAnsi="Arial" w:cs="Arial"/>
          <w:sz w:val="20"/>
          <w:szCs w:val="20"/>
        </w:rPr>
        <w:t>for</w:t>
      </w:r>
      <w:proofErr w:type="spellEnd"/>
      <w:r w:rsidRPr="00593990">
        <w:rPr>
          <w:rFonts w:ascii="Arial" w:hAnsi="Arial" w:cs="Arial"/>
          <w:sz w:val="20"/>
          <w:szCs w:val="20"/>
        </w:rPr>
        <w:t xml:space="preserve"> emotional support) </w:t>
      </w:r>
      <w:proofErr w:type="spellStart"/>
      <w:r w:rsidRPr="00593990">
        <w:rPr>
          <w:rFonts w:ascii="Arial" w:hAnsi="Arial" w:cs="Arial"/>
          <w:sz w:val="20"/>
          <w:szCs w:val="20"/>
        </w:rPr>
        <w:t>wellbeing</w:t>
      </w:r>
      <w:proofErr w:type="spellEnd"/>
      <w:r w:rsidRPr="00593990">
        <w:rPr>
          <w:rFonts w:ascii="Arial" w:hAnsi="Arial" w:cs="Arial"/>
          <w:sz w:val="20"/>
          <w:szCs w:val="20"/>
        </w:rPr>
        <w:t>.</w:t>
      </w:r>
    </w:p>
    <w:sectPr w:rsidR="00CA0E9F" w:rsidRPr="005939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D96"/>
    <w:rsid w:val="00003F2C"/>
    <w:rsid w:val="00043C2F"/>
    <w:rsid w:val="000512FC"/>
    <w:rsid w:val="00062618"/>
    <w:rsid w:val="00066214"/>
    <w:rsid w:val="0007272A"/>
    <w:rsid w:val="00091B8D"/>
    <w:rsid w:val="0009399D"/>
    <w:rsid w:val="00096CA1"/>
    <w:rsid w:val="00097FD7"/>
    <w:rsid w:val="000B2350"/>
    <w:rsid w:val="000B6F8C"/>
    <w:rsid w:val="000C11CB"/>
    <w:rsid w:val="000C2CEE"/>
    <w:rsid w:val="000D7A23"/>
    <w:rsid w:val="000E694A"/>
    <w:rsid w:val="000F0DB5"/>
    <w:rsid w:val="000F263A"/>
    <w:rsid w:val="00107174"/>
    <w:rsid w:val="00133D96"/>
    <w:rsid w:val="00144E16"/>
    <w:rsid w:val="00160D75"/>
    <w:rsid w:val="00162A65"/>
    <w:rsid w:val="001643A6"/>
    <w:rsid w:val="001650FA"/>
    <w:rsid w:val="00173313"/>
    <w:rsid w:val="00174782"/>
    <w:rsid w:val="00181C9B"/>
    <w:rsid w:val="001879C4"/>
    <w:rsid w:val="001A33F5"/>
    <w:rsid w:val="001A3737"/>
    <w:rsid w:val="001B1C5E"/>
    <w:rsid w:val="001B5D39"/>
    <w:rsid w:val="001C2127"/>
    <w:rsid w:val="001C50A9"/>
    <w:rsid w:val="001D2BE7"/>
    <w:rsid w:val="001D5DA5"/>
    <w:rsid w:val="001D70A3"/>
    <w:rsid w:val="001E578C"/>
    <w:rsid w:val="001E5EC5"/>
    <w:rsid w:val="001E5FE0"/>
    <w:rsid w:val="001F25D5"/>
    <w:rsid w:val="00201999"/>
    <w:rsid w:val="002032AC"/>
    <w:rsid w:val="00221166"/>
    <w:rsid w:val="002213B1"/>
    <w:rsid w:val="002256BD"/>
    <w:rsid w:val="00247C99"/>
    <w:rsid w:val="00251615"/>
    <w:rsid w:val="0025214C"/>
    <w:rsid w:val="0026208D"/>
    <w:rsid w:val="002706CA"/>
    <w:rsid w:val="00272E60"/>
    <w:rsid w:val="00295D61"/>
    <w:rsid w:val="002A10A1"/>
    <w:rsid w:val="002A1766"/>
    <w:rsid w:val="002A348F"/>
    <w:rsid w:val="002A6ACA"/>
    <w:rsid w:val="002B619C"/>
    <w:rsid w:val="002B6977"/>
    <w:rsid w:val="002C66C8"/>
    <w:rsid w:val="002E7508"/>
    <w:rsid w:val="002F0546"/>
    <w:rsid w:val="002F4E70"/>
    <w:rsid w:val="00313660"/>
    <w:rsid w:val="00320900"/>
    <w:rsid w:val="00337F62"/>
    <w:rsid w:val="00341000"/>
    <w:rsid w:val="00346998"/>
    <w:rsid w:val="00350FCB"/>
    <w:rsid w:val="00355689"/>
    <w:rsid w:val="0036221F"/>
    <w:rsid w:val="00375A49"/>
    <w:rsid w:val="0038132A"/>
    <w:rsid w:val="003B6389"/>
    <w:rsid w:val="003C4F3A"/>
    <w:rsid w:val="003C72D8"/>
    <w:rsid w:val="003C7FDF"/>
    <w:rsid w:val="003D2930"/>
    <w:rsid w:val="003D533A"/>
    <w:rsid w:val="003D6670"/>
    <w:rsid w:val="003E2F8E"/>
    <w:rsid w:val="003F04A9"/>
    <w:rsid w:val="003F159E"/>
    <w:rsid w:val="003F516F"/>
    <w:rsid w:val="004212E1"/>
    <w:rsid w:val="004230A6"/>
    <w:rsid w:val="004305F6"/>
    <w:rsid w:val="00434B98"/>
    <w:rsid w:val="00440CBB"/>
    <w:rsid w:val="004525FC"/>
    <w:rsid w:val="00455EFC"/>
    <w:rsid w:val="004573BB"/>
    <w:rsid w:val="004643C5"/>
    <w:rsid w:val="0048230D"/>
    <w:rsid w:val="00484CE8"/>
    <w:rsid w:val="004868BC"/>
    <w:rsid w:val="004A17C4"/>
    <w:rsid w:val="004A39DD"/>
    <w:rsid w:val="004A62C1"/>
    <w:rsid w:val="004B5C02"/>
    <w:rsid w:val="004B73B5"/>
    <w:rsid w:val="004C13BD"/>
    <w:rsid w:val="004D3D6B"/>
    <w:rsid w:val="004E159B"/>
    <w:rsid w:val="004F20A5"/>
    <w:rsid w:val="005046C0"/>
    <w:rsid w:val="005409C2"/>
    <w:rsid w:val="005461EB"/>
    <w:rsid w:val="00556218"/>
    <w:rsid w:val="005579CD"/>
    <w:rsid w:val="00570139"/>
    <w:rsid w:val="00571ED4"/>
    <w:rsid w:val="005816AE"/>
    <w:rsid w:val="00581D00"/>
    <w:rsid w:val="00583C60"/>
    <w:rsid w:val="005857AB"/>
    <w:rsid w:val="0058647D"/>
    <w:rsid w:val="00593990"/>
    <w:rsid w:val="005A0A19"/>
    <w:rsid w:val="005A229E"/>
    <w:rsid w:val="005A3C9A"/>
    <w:rsid w:val="005A521D"/>
    <w:rsid w:val="005C106A"/>
    <w:rsid w:val="005C2A63"/>
    <w:rsid w:val="005D200D"/>
    <w:rsid w:val="005D238C"/>
    <w:rsid w:val="005D7C9D"/>
    <w:rsid w:val="005E1273"/>
    <w:rsid w:val="005E3D65"/>
    <w:rsid w:val="005F0C41"/>
    <w:rsid w:val="005F29C6"/>
    <w:rsid w:val="005F3BAE"/>
    <w:rsid w:val="0060049B"/>
    <w:rsid w:val="00600AD6"/>
    <w:rsid w:val="00626F2B"/>
    <w:rsid w:val="0063747D"/>
    <w:rsid w:val="0065333A"/>
    <w:rsid w:val="006566EA"/>
    <w:rsid w:val="00663514"/>
    <w:rsid w:val="0066720D"/>
    <w:rsid w:val="00673AA7"/>
    <w:rsid w:val="006A0548"/>
    <w:rsid w:val="006B15DF"/>
    <w:rsid w:val="006D4425"/>
    <w:rsid w:val="006E6119"/>
    <w:rsid w:val="006E71E0"/>
    <w:rsid w:val="006E7770"/>
    <w:rsid w:val="006F4DF4"/>
    <w:rsid w:val="006F68EE"/>
    <w:rsid w:val="00705BF6"/>
    <w:rsid w:val="007108EA"/>
    <w:rsid w:val="00712BF4"/>
    <w:rsid w:val="007133A4"/>
    <w:rsid w:val="007164DF"/>
    <w:rsid w:val="007235A5"/>
    <w:rsid w:val="00724CA6"/>
    <w:rsid w:val="00730A7A"/>
    <w:rsid w:val="00740B33"/>
    <w:rsid w:val="00751274"/>
    <w:rsid w:val="0076154B"/>
    <w:rsid w:val="00765023"/>
    <w:rsid w:val="00766A3F"/>
    <w:rsid w:val="0076764E"/>
    <w:rsid w:val="00782E01"/>
    <w:rsid w:val="007A4C3E"/>
    <w:rsid w:val="007A7A94"/>
    <w:rsid w:val="007C587F"/>
    <w:rsid w:val="007C5B80"/>
    <w:rsid w:val="007D7CEB"/>
    <w:rsid w:val="007E1784"/>
    <w:rsid w:val="007E32C6"/>
    <w:rsid w:val="007F45AF"/>
    <w:rsid w:val="00802BB6"/>
    <w:rsid w:val="00832BE9"/>
    <w:rsid w:val="00833524"/>
    <w:rsid w:val="0084353B"/>
    <w:rsid w:val="008438E1"/>
    <w:rsid w:val="0085578A"/>
    <w:rsid w:val="008649F7"/>
    <w:rsid w:val="00865764"/>
    <w:rsid w:val="00866D10"/>
    <w:rsid w:val="00885D28"/>
    <w:rsid w:val="00892F8F"/>
    <w:rsid w:val="008A029E"/>
    <w:rsid w:val="008A1117"/>
    <w:rsid w:val="008A3877"/>
    <w:rsid w:val="008B2D93"/>
    <w:rsid w:val="008B7DB7"/>
    <w:rsid w:val="008C619A"/>
    <w:rsid w:val="008C64D7"/>
    <w:rsid w:val="008C67AF"/>
    <w:rsid w:val="008D0D9D"/>
    <w:rsid w:val="008D3931"/>
    <w:rsid w:val="008F07F1"/>
    <w:rsid w:val="009030FF"/>
    <w:rsid w:val="00913D9A"/>
    <w:rsid w:val="00913ED7"/>
    <w:rsid w:val="00917107"/>
    <w:rsid w:val="009271AD"/>
    <w:rsid w:val="00927579"/>
    <w:rsid w:val="009413B2"/>
    <w:rsid w:val="00943282"/>
    <w:rsid w:val="00954A6C"/>
    <w:rsid w:val="009550BC"/>
    <w:rsid w:val="00960BFE"/>
    <w:rsid w:val="00962818"/>
    <w:rsid w:val="0097097D"/>
    <w:rsid w:val="00970C8D"/>
    <w:rsid w:val="00973FB7"/>
    <w:rsid w:val="00976A88"/>
    <w:rsid w:val="00980804"/>
    <w:rsid w:val="00987027"/>
    <w:rsid w:val="009935EC"/>
    <w:rsid w:val="009B14D4"/>
    <w:rsid w:val="009B4111"/>
    <w:rsid w:val="009B56BB"/>
    <w:rsid w:val="009B5906"/>
    <w:rsid w:val="009B5EED"/>
    <w:rsid w:val="009D5BFB"/>
    <w:rsid w:val="009D5DB8"/>
    <w:rsid w:val="009E273B"/>
    <w:rsid w:val="009E4F05"/>
    <w:rsid w:val="009F0478"/>
    <w:rsid w:val="00A10C31"/>
    <w:rsid w:val="00A17C69"/>
    <w:rsid w:val="00A22EDF"/>
    <w:rsid w:val="00A23E50"/>
    <w:rsid w:val="00A35E4D"/>
    <w:rsid w:val="00A50482"/>
    <w:rsid w:val="00A6076F"/>
    <w:rsid w:val="00A60C10"/>
    <w:rsid w:val="00A6131C"/>
    <w:rsid w:val="00A67225"/>
    <w:rsid w:val="00A710C9"/>
    <w:rsid w:val="00A8609C"/>
    <w:rsid w:val="00A94E4B"/>
    <w:rsid w:val="00AB045F"/>
    <w:rsid w:val="00AD2D21"/>
    <w:rsid w:val="00AD5EAA"/>
    <w:rsid w:val="00AD70A0"/>
    <w:rsid w:val="00AF3B33"/>
    <w:rsid w:val="00AF42F3"/>
    <w:rsid w:val="00B07C04"/>
    <w:rsid w:val="00B227F8"/>
    <w:rsid w:val="00B35C6D"/>
    <w:rsid w:val="00B54222"/>
    <w:rsid w:val="00B561A1"/>
    <w:rsid w:val="00B6190B"/>
    <w:rsid w:val="00B62444"/>
    <w:rsid w:val="00B64D42"/>
    <w:rsid w:val="00B6508C"/>
    <w:rsid w:val="00B822C2"/>
    <w:rsid w:val="00B829F4"/>
    <w:rsid w:val="00B84A9B"/>
    <w:rsid w:val="00B907CF"/>
    <w:rsid w:val="00B960FB"/>
    <w:rsid w:val="00BA10C7"/>
    <w:rsid w:val="00BC0275"/>
    <w:rsid w:val="00BD53A4"/>
    <w:rsid w:val="00BD7434"/>
    <w:rsid w:val="00BE0885"/>
    <w:rsid w:val="00BE26B2"/>
    <w:rsid w:val="00C00E89"/>
    <w:rsid w:val="00C03139"/>
    <w:rsid w:val="00C04DB6"/>
    <w:rsid w:val="00C11BFA"/>
    <w:rsid w:val="00C12EF9"/>
    <w:rsid w:val="00C136DE"/>
    <w:rsid w:val="00C27CBD"/>
    <w:rsid w:val="00C35049"/>
    <w:rsid w:val="00C43EF0"/>
    <w:rsid w:val="00C53969"/>
    <w:rsid w:val="00C54757"/>
    <w:rsid w:val="00C5593B"/>
    <w:rsid w:val="00C55D01"/>
    <w:rsid w:val="00C65ADA"/>
    <w:rsid w:val="00C83441"/>
    <w:rsid w:val="00C85C81"/>
    <w:rsid w:val="00C8705B"/>
    <w:rsid w:val="00C91C07"/>
    <w:rsid w:val="00C9335B"/>
    <w:rsid w:val="00CA0E9F"/>
    <w:rsid w:val="00CC060F"/>
    <w:rsid w:val="00CC0DF6"/>
    <w:rsid w:val="00CC6E00"/>
    <w:rsid w:val="00CC73D9"/>
    <w:rsid w:val="00CE0135"/>
    <w:rsid w:val="00CE24A6"/>
    <w:rsid w:val="00CE318E"/>
    <w:rsid w:val="00CF7771"/>
    <w:rsid w:val="00D01D97"/>
    <w:rsid w:val="00D047A8"/>
    <w:rsid w:val="00D05D1F"/>
    <w:rsid w:val="00D073C4"/>
    <w:rsid w:val="00D127E4"/>
    <w:rsid w:val="00D14E47"/>
    <w:rsid w:val="00D22F58"/>
    <w:rsid w:val="00D2707E"/>
    <w:rsid w:val="00D30311"/>
    <w:rsid w:val="00D35CA0"/>
    <w:rsid w:val="00D42098"/>
    <w:rsid w:val="00D51BD8"/>
    <w:rsid w:val="00D529D4"/>
    <w:rsid w:val="00D538A9"/>
    <w:rsid w:val="00D56121"/>
    <w:rsid w:val="00D5682E"/>
    <w:rsid w:val="00D6423E"/>
    <w:rsid w:val="00D677BA"/>
    <w:rsid w:val="00D718BE"/>
    <w:rsid w:val="00D72E6F"/>
    <w:rsid w:val="00D83A26"/>
    <w:rsid w:val="00D85583"/>
    <w:rsid w:val="00D85F8E"/>
    <w:rsid w:val="00D90A2B"/>
    <w:rsid w:val="00D90F85"/>
    <w:rsid w:val="00DB221C"/>
    <w:rsid w:val="00DD0D75"/>
    <w:rsid w:val="00DD414C"/>
    <w:rsid w:val="00E23F2C"/>
    <w:rsid w:val="00E24892"/>
    <w:rsid w:val="00E26BE7"/>
    <w:rsid w:val="00E35E72"/>
    <w:rsid w:val="00E37183"/>
    <w:rsid w:val="00E4310E"/>
    <w:rsid w:val="00E54E3B"/>
    <w:rsid w:val="00E54E71"/>
    <w:rsid w:val="00E619B7"/>
    <w:rsid w:val="00E903B0"/>
    <w:rsid w:val="00EA55C0"/>
    <w:rsid w:val="00ED528B"/>
    <w:rsid w:val="00EE4BDA"/>
    <w:rsid w:val="00F0070B"/>
    <w:rsid w:val="00F11A15"/>
    <w:rsid w:val="00F23ECF"/>
    <w:rsid w:val="00F3364C"/>
    <w:rsid w:val="00F4369C"/>
    <w:rsid w:val="00F4754D"/>
    <w:rsid w:val="00F542BB"/>
    <w:rsid w:val="00F67A9B"/>
    <w:rsid w:val="00F74C90"/>
    <w:rsid w:val="00F85C70"/>
    <w:rsid w:val="00F95499"/>
    <w:rsid w:val="00FB1BAF"/>
    <w:rsid w:val="00FC5045"/>
    <w:rsid w:val="00FD06B0"/>
    <w:rsid w:val="00FE1236"/>
    <w:rsid w:val="00FE287D"/>
    <w:rsid w:val="00FE5F54"/>
    <w:rsid w:val="00FE6C24"/>
    <w:rsid w:val="00FF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7D464"/>
  <w15:chartTrackingRefBased/>
  <w15:docId w15:val="{71312D16-CB5A-694D-AA92-43E391BF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33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3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3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3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3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3D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3D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3D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3D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3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3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3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3D9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3D9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3D9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3D9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3D9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3D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33D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33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3D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3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33D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33D9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33D9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33D9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33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33D9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33D96"/>
    <w:rPr>
      <w:b/>
      <w:bCs/>
      <w:smallCaps/>
      <w:color w:val="0F4761" w:themeColor="accent1" w:themeShade="BF"/>
      <w:spacing w:val="5"/>
    </w:rPr>
  </w:style>
  <w:style w:type="character" w:customStyle="1" w:styleId="wacimagecontainer">
    <w:name w:val="wacimagecontainer"/>
    <w:basedOn w:val="Absatz-Standardschriftart"/>
    <w:rsid w:val="00133D96"/>
  </w:style>
  <w:style w:type="table" w:styleId="Tabellenraster">
    <w:name w:val="Table Grid"/>
    <w:basedOn w:val="NormaleTabelle"/>
    <w:uiPriority w:val="39"/>
    <w:rsid w:val="00133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ge, Alizé</dc:creator>
  <cp:keywords/>
  <dc:description/>
  <cp:lastModifiedBy>Rogge, Alizé</cp:lastModifiedBy>
  <cp:revision>3</cp:revision>
  <dcterms:created xsi:type="dcterms:W3CDTF">2025-08-19T07:33:00Z</dcterms:created>
  <dcterms:modified xsi:type="dcterms:W3CDTF">2025-08-19T07:56:00Z</dcterms:modified>
</cp:coreProperties>
</file>